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hd w:val="clear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 w:val="0"/>
          <w:bCs w:val="0"/>
          <w:sz w:val="20"/>
          <w:szCs w:val="24"/>
          <w:lang w:val="en-US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eastAsia="zh-CN" w:bidi="ar"/>
        </w:rPr>
        <w:t>Data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>. BMI, waist circumferences, and covariates of observations by sex in analyses</w:t>
      </w:r>
    </w:p>
    <w:tbl>
      <w:tblPr>
        <w:tblStyle w:val="3"/>
        <w:tblW w:w="218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828"/>
        <w:gridCol w:w="1116"/>
        <w:gridCol w:w="779"/>
        <w:gridCol w:w="1275"/>
        <w:gridCol w:w="1276"/>
        <w:gridCol w:w="779"/>
        <w:gridCol w:w="1291"/>
        <w:gridCol w:w="1275"/>
        <w:gridCol w:w="779"/>
        <w:gridCol w:w="1240"/>
        <w:gridCol w:w="1135"/>
        <w:gridCol w:w="903"/>
        <w:gridCol w:w="1139"/>
        <w:gridCol w:w="1154"/>
        <w:gridCol w:w="942"/>
        <w:gridCol w:w="1316"/>
        <w:gridCol w:w="1135"/>
        <w:gridCol w:w="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627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HRS(N = 207,805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　</w:t>
            </w:r>
          </w:p>
        </w:tc>
        <w:tc>
          <w:tcPr>
            <w:tcW w:w="572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ELSA(N = 98,158)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　</w:t>
            </w:r>
          </w:p>
        </w:tc>
        <w:tc>
          <w:tcPr>
            <w:tcW w:w="5686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SHARE(N = 360,800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　</w:t>
            </w:r>
          </w:p>
        </w:tc>
        <w:tc>
          <w:tcPr>
            <w:tcW w:w="372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Female(N = 115,849)</w:t>
            </w:r>
          </w:p>
        </w:tc>
        <w:tc>
          <w:tcPr>
            <w:tcW w:w="333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Male(N = 91,956)</w:t>
            </w:r>
          </w:p>
        </w:tc>
        <w:tc>
          <w:tcPr>
            <w:tcW w:w="334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Female(N = 53,325)</w:t>
            </w:r>
          </w:p>
        </w:tc>
        <w:tc>
          <w:tcPr>
            <w:tcW w:w="32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Male(N = 44,833)</w:t>
            </w:r>
          </w:p>
        </w:tc>
        <w:tc>
          <w:tcPr>
            <w:tcW w:w="32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Female(N = 228,944)</w:t>
            </w:r>
          </w:p>
        </w:tc>
        <w:tc>
          <w:tcPr>
            <w:tcW w:w="323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Male(N = 183,9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18,070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37,429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6,06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34,148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p value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5,629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18,112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p 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1,973)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16,930)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p 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5,488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61,549)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p 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 UI (N = 2,203)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Without UI (N = 52,056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p value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70(60,79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4(57,74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74(65,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4(57,74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9(62,7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6 (59,74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71(64,78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7 (60,74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73(63,81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3(57,72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75 (68, 81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64 (57, 72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White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4,498 (80.2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24,046(64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4,594 (75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23,865 (69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5,469 (97.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7,479 (96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0.01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,891 (95.8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6,334 (96.5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0.12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Educational attainments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0.2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Less than secondary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2,546(14.1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5,681 (15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901 (14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4,377 (12.8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0.00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,644 (29.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5,137 (28.4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524 (26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3,439 (20.3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3,522 (64.2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30,391 (49.4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1,231(55.9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 w:eastAsia="zh-CN" w:bidi="ar"/>
              </w:rPr>
              <w:t>21,350 (41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Upper secondary and vocational training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7,157 (39.6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4,012(37.4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175 (52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7,486 (51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551 (45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392 (46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66 (43.9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464 (50.0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45 (24.5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0,475 (33.3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05 (27.5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9,074 (36.6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Tertiary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463 (19.2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610 (17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201 (19.8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885 (20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76 (15.6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702 (14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74 (24.0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933 (23.2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21 (11.3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,683 (17.4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67 (16.7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1,632 (22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Residence area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Rural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,163 (28.6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878 (23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596 (26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5,183 (73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1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48 (24.6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7,057 (27.7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13 (27.8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5,195 (29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Urban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2,679 (70.2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,063(75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376 (72.2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490 (24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713 (67.7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1,564 (67.5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445(65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4,469 (66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Married and partnered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,916 (54.9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9,191(51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973 (3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,635 (31.1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3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549 (45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893 (38.1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56 (28.2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318 (25.5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1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903 (52.9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2,638 (36.8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58 (25.3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,828 (20.8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Number of Children (n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2,4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2,3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2,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1,3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1,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1,3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1,3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(1,3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7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 (1, 3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 (1, 3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 (1, 3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 (1, 3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Current smoking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082 (11.5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,056 (13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39 (10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,523 (16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89 (10.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021 (11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15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89 (9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921 (11.3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1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75 (10.5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,706 (15.8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19 (14.5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2,092 (23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Ever smoked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,120 (50.5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7,850(47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045 (66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1,843 (64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370 (59.9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,003 (55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88 (70.3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1,602 (68.5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11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579 (28.8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0,852 (33.9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30(60.4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2,707 (62.8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Alcohol consumption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650 (47.9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8,717(50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311 (54.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2,158 (64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176 (74.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4,189 (78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564 (79.3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4,371 (84.9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770 (50.5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4,493 (56.0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63(61.9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5,145 (67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Physically active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5,298 (84.7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5,396(94.6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,120 (84.4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2,939 (96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,169 (91.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7,690 (97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804 (91.4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6,622 (98.2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747 (86.5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0,324 (98.0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842(83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1,235 (98.4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History of diseases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Hypertension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1,848 (65.6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1,893(58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271 (70.4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0,195 (59.1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723 (48.4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7,055 (39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057 (53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7,426 (43.9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056 (55.7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4,433 (39.7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134(51.5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9,393 (37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Diabetes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987 (27.6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504 (22.7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203 (36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,461 (24.8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738 (13.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562 (8.6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50 (17.7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265 (13.4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198 (21.8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666 (10.8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89 (22.2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666 (12.8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Cancer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283 (18.2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813 (12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816 (29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404 (12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24 (14.6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091 (11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05 (20.5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643 (9.7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83 (10.6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078 (6.6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79 (17.2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915 (5.6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 Stroke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350 (13.0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591 (6.9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046 (17.2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767 (8.1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21 (5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37 (3.5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86 (9.4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731 (4.3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80 (12.4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332 (3.8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28 (19.4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,601 (5.0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Cognitive impairment (%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275 (7.1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3,815 (10.2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534 (8.8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134 (12.1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35 (7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87 (5.4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89 (9.6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896 (5.3%)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,396 (25.4%)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,304 (10.2%)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646 (29.3%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4,863 (9.3%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BMI (kg/m^2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9.3±6.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.3±6.3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.7±5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.5±5.1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0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9.3±6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7.8±5.4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.5±4.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8.1±4.4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00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7.8±5.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6.3±4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6.9±4.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27.0±4.0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20"/>
                <w:lang w:val="en-US" w:eastAsia="zh-CN" w:bidi="ar"/>
              </w:rPr>
              <w:t>Waist circumferences (cm)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1.2±14.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8.4±14.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7.0±12.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4.9±12.3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5.2±14.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91.2±13.3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3.8±13.2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102.0±11.8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857" w:type="dxa"/>
            <w:gridSpan w:val="1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Data are presented as mean ± SD or median (IQR), n 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857" w:type="dxa"/>
            <w:gridSpan w:val="1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* 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 value for differences between with UI and withou U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1857" w:type="dxa"/>
            <w:gridSpan w:val="1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HRS, the Health and Retirement Study; ELSA, the English Longitudinal Study of Ageing; SHARE, Survey of Health, Ageing and Retirement in Europ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20"/>
                <w:lang w:val="en-US" w:eastAsia="zh-CN" w:bidi="ar"/>
              </w:rPr>
              <w:t>BMI, body mass index; UI, urinary incontinence</w:t>
            </w:r>
            <w:bookmarkStart w:id="0" w:name="_GoBack"/>
            <w:bookmarkEnd w:id="0"/>
          </w:p>
        </w:tc>
      </w:tr>
    </w:tbl>
    <w:p/>
    <w:sectPr>
      <w:pgSz w:w="23811" w:h="16838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OTU1N2U2M2Y0OWEyNzU0MjFlNDdmMDZiZjM0MmIifQ=="/>
  </w:docVars>
  <w:rsids>
    <w:rsidRoot w:val="71434C12"/>
    <w:rsid w:val="0858227F"/>
    <w:rsid w:val="5C194AE4"/>
    <w:rsid w:val="673FE4EB"/>
    <w:rsid w:val="6F7B52C1"/>
    <w:rsid w:val="71434C12"/>
    <w:rsid w:val="7D125F7E"/>
    <w:rsid w:val="7FF513D6"/>
    <w:rsid w:val="F6F3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  <w:lang w:val="en-GB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7</Words>
  <Characters>4137</Characters>
  <Lines>0</Lines>
  <Paragraphs>0</Paragraphs>
  <TotalTime>5</TotalTime>
  <ScaleCrop>false</ScaleCrop>
  <LinksUpToDate>false</LinksUpToDate>
  <CharactersWithSpaces>454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1:13:00Z</dcterms:created>
  <dc:creator>陈禧音</dc:creator>
  <cp:lastModifiedBy>陈禧音</cp:lastModifiedBy>
  <dcterms:modified xsi:type="dcterms:W3CDTF">2023-07-05T07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984376A75D24C36ACA3FAACB533DEA8_11</vt:lpwstr>
  </property>
</Properties>
</file>